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:</w:t>
      </w:r>
      <w:r>
        <w:rPr>
          <w:rFonts w:cs="Arial" w:ascii="Arial" w:hAnsi="Arial"/>
        </w:rPr>
        <w:t xml:space="preserve"> Primer sequences used to amplify full length sequences and splice variants of the described </w:t>
      </w:r>
      <w:r>
        <w:rPr>
          <w:rFonts w:cs="Arial" w:ascii="Arial" w:hAnsi="Arial"/>
          <w:i/>
        </w:rPr>
        <w:t>Hydra</w:t>
      </w:r>
      <w:r>
        <w:rPr>
          <w:rFonts w:cs="Arial" w:ascii="Arial" w:hAnsi="Arial"/>
        </w:rPr>
        <w:t xml:space="preserve"> TRGs; ORF= open reading fram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448"/>
        <w:gridCol w:w="3142"/>
        <w:gridCol w:w="3495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-ge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region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, 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, reverse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GATACAAAACTTGTGGTTCTAGT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TCTAATGCTTCTTCTGTGGACAA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0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ACGGCTTCACTTGAGCATC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CTTGTGGTCCTGGCATACCT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12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18"/>
              </w:rPr>
              <w:t>CTTAAGCGTGAAAGCAAAC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18"/>
              </w:rPr>
              <w:t>TTTGAATAATCGAGCATTTTG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12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GGACTCATGTTGCTGGGAC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ATAGCGCTTCGACGTTGTTG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12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, partial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CAAAATTATAAATGATAAATCAG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CTTGTATACTAAGGTTCTG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12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CAAAATTATAAATGATAAATCAG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CTTGTATACTAAGGTTCTG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03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TTGGCACTTCATAGA</w:t>
            </w: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ACAGC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TACAGTATGTCTCAAAATTGGATTC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5-sv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GGGTCTAGGCTCAATTCAA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CGTCCGTATCATCCTCGT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5-sv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CAGCTCATGTGCCTGC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CCACCACCAGCATAAC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5-sv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rthern</w:t>
            </w:r>
            <w:r>
              <w:rPr>
                <w:rFonts w:cs="Arial" w:ascii="Arial" w:hAnsi="Arial"/>
                <w:sz w:val="20"/>
                <w:szCs w:val="20"/>
              </w:rPr>
              <w:t>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CTGGTAGCTGGGGACAA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CCATATCCGCCACCA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F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AGTAGCGGACATCATGAA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GATCCTTTCTTTTCTTTTG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F-5’ to exon4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AGTAGCGGACATCATGAA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GGCTGATCCTTCTTCTTC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F-5’ to exon7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AGTAGCGGACATCATGAA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TCTCCTGATTCAGCATC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4 to exon7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</w:rPr>
              <w:t>GGAAGAAGAAGGATCAGCCA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TCTCCTGATTCAGCATC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F-5’ to exon4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ATGAGCCGTTGCAACTG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CGTACCAGTGGCTGA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RF to exon5-5’ 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ATGAGCCGTTGCAACTG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CGTACCAGTGGCTGA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039b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5-5’ to exon5-3’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ATCAGCCACTGGTACG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GCATCTAAAACAACCATTAGT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</w:t>
            </w:r>
            <w:r>
              <w:rPr>
                <w:rFonts w:cs="Arial" w:ascii="Arial" w:hAnsi="Arial"/>
                <w:sz w:val="20"/>
                <w:szCs w:val="20"/>
              </w:rPr>
              <w:t>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 to ORF-3’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ACAAGCTGCTCATCATGC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CGGTAATTTTCGAACTGCA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</w:t>
            </w:r>
            <w:r>
              <w:rPr>
                <w:rFonts w:cs="Arial" w:ascii="Arial" w:hAnsi="Arial"/>
                <w:sz w:val="20"/>
                <w:szCs w:val="20"/>
              </w:rPr>
              <w:t>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4 to ORF-3’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AAGATGTTAAAGTAGAGACTCAT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CGGTAATTTTCGAACTGCA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</w:t>
            </w:r>
            <w:r>
              <w:rPr>
                <w:rFonts w:cs="Arial" w:ascii="Arial" w:hAnsi="Arial"/>
                <w:sz w:val="20"/>
                <w:szCs w:val="20"/>
              </w:rPr>
              <w:t>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5 to ORF-3’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ATCCATCATGAACATGGTGGAC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CGGTAATTTTCGAACTGCA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</w:t>
            </w:r>
            <w:r>
              <w:rPr>
                <w:rFonts w:cs="Arial" w:ascii="Arial" w:hAnsi="Arial"/>
                <w:sz w:val="20"/>
                <w:szCs w:val="20"/>
              </w:rPr>
              <w:t>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6 to ORF-3’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AGTGATGAAGACATGCCAAAT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CGGTAATTTTCGAACTGCA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b</w:t>
            </w:r>
            <w:r>
              <w:rPr>
                <w:rFonts w:cs="Arial" w:ascii="Arial" w:hAnsi="Arial"/>
                <w:sz w:val="20"/>
                <w:szCs w:val="20"/>
              </w:rPr>
              <w:t>0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CTGCTCCAAACTTTAAACCTTTAG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GTTCGGTAATTTTCGAACTGCATTC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li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prob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ATCGCACAGGCTGCTTTAGT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New" w:ascii="Courier" w:hAnsi="Courier"/>
                <w:sz w:val="20"/>
                <w:szCs w:val="20"/>
                <w:lang w:val="en-GB"/>
              </w:rPr>
              <w:t>CATGGTGTCCATGTCCGT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07:55:00Z</dcterms:created>
  <dc:creator>Zoological Institute</dc:creator>
  <dc:description/>
  <cp:keywords/>
  <dc:language>en-US</dc:language>
  <cp:lastModifiedBy>Mac User</cp:lastModifiedBy>
  <cp:lastPrinted>2008-09-26T09:20:00Z</cp:lastPrinted>
  <dcterms:modified xsi:type="dcterms:W3CDTF">2008-10-09T07:56:00Z</dcterms:modified>
  <cp:revision>3</cp:revision>
  <dc:subject/>
  <dc:title>Nb-gene</dc:title>
</cp:coreProperties>
</file>